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8816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88163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8816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1-</w:t>
            </w:r>
            <w:r w:rsidR="00035F9D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</w:p>
          <w:p w:rsidR="0088163C" w:rsidRDefault="008816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88163C" w:rsidRPr="00227F90" w:rsidRDefault="008816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8816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816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6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8816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6</w:t>
            </w:r>
          </w:p>
          <w:p w:rsidR="0088163C" w:rsidRPr="00227F90" w:rsidRDefault="0088163C" w:rsidP="00035F9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8163C" w:rsidRDefault="0088163C" w:rsidP="0088163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6</w:t>
            </w:r>
          </w:p>
          <w:p w:rsidR="00502FCD" w:rsidRPr="00227F90" w:rsidRDefault="00502FCD" w:rsidP="00035F9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8163C" w:rsidRDefault="0088163C" w:rsidP="0088163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6</w:t>
            </w:r>
          </w:p>
          <w:p w:rsidR="002D2B0E" w:rsidRPr="00227F90" w:rsidRDefault="002D2B0E" w:rsidP="00035F9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88163C" w:rsidRDefault="0088163C" w:rsidP="0088163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6</w:t>
            </w:r>
          </w:p>
          <w:p w:rsidR="002D2B0E" w:rsidRPr="00227F90" w:rsidRDefault="002D2B0E" w:rsidP="00035F9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E2E57" w:rsidRDefault="00AE2E57" w:rsidP="00AE2E5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6</w:t>
            </w:r>
          </w:p>
          <w:p w:rsidR="002D2B0E" w:rsidRPr="00227F90" w:rsidRDefault="002D2B0E" w:rsidP="00035F9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E2E57" w:rsidRDefault="00AE2E57" w:rsidP="00AE2E5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6</w:t>
            </w:r>
          </w:p>
          <w:p w:rsidR="002D2B0E" w:rsidRPr="00227F90" w:rsidRDefault="002D2B0E" w:rsidP="00035F9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E2E57" w:rsidRDefault="00AE2E57" w:rsidP="00AE2E5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6</w:t>
            </w:r>
          </w:p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AE2E57" w:rsidRDefault="00AE2E57" w:rsidP="00AE2E5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8</w:t>
            </w:r>
          </w:p>
          <w:p w:rsidR="00D7777A" w:rsidRPr="00227F90" w:rsidRDefault="00D7777A" w:rsidP="00035F9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E2E57" w:rsidRDefault="00AE2E57" w:rsidP="00AE2E5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Methods Paragraph 6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E2E57" w:rsidRDefault="00AE2E57" w:rsidP="00AE2E5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6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AE2E57" w:rsidRDefault="00AE2E57" w:rsidP="00AE2E5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2-6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AE2E57" w:rsidRDefault="00AE2E57" w:rsidP="00AE2E5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o adverse events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AE2E57" w:rsidRDefault="00AE2E57" w:rsidP="00AE2E5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-4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AE2E57" w:rsidRDefault="00AE2E57" w:rsidP="00AE2E5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1-4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AE2E5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o specific funding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145" w:rsidRDefault="00AE3145" w:rsidP="0088163C">
      <w:pPr>
        <w:spacing w:after="0" w:line="240" w:lineRule="auto"/>
      </w:pPr>
      <w:r>
        <w:separator/>
      </w:r>
    </w:p>
  </w:endnote>
  <w:endnote w:type="continuationSeparator" w:id="0">
    <w:p w:rsidR="00AE3145" w:rsidRDefault="00AE3145" w:rsidP="00881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145" w:rsidRDefault="00AE3145" w:rsidP="0088163C">
      <w:pPr>
        <w:spacing w:after="0" w:line="240" w:lineRule="auto"/>
      </w:pPr>
      <w:r>
        <w:separator/>
      </w:r>
    </w:p>
  </w:footnote>
  <w:footnote w:type="continuationSeparator" w:id="0">
    <w:p w:rsidR="00AE3145" w:rsidRDefault="00AE3145" w:rsidP="008816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35F9D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5C1476"/>
    <w:rsid w:val="007757A0"/>
    <w:rsid w:val="00871275"/>
    <w:rsid w:val="0088163C"/>
    <w:rsid w:val="009264EF"/>
    <w:rsid w:val="009844FC"/>
    <w:rsid w:val="009D55FE"/>
    <w:rsid w:val="00AC351C"/>
    <w:rsid w:val="00AE2E57"/>
    <w:rsid w:val="00AE3145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881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88163C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8816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8816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881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88163C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8816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8816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User</cp:lastModifiedBy>
  <cp:revision>2</cp:revision>
  <cp:lastPrinted>2014-08-21T11:13:00Z</cp:lastPrinted>
  <dcterms:created xsi:type="dcterms:W3CDTF">2019-03-07T13:33:00Z</dcterms:created>
  <dcterms:modified xsi:type="dcterms:W3CDTF">2019-03-07T13:33:00Z</dcterms:modified>
</cp:coreProperties>
</file>